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8AFEC" w14:textId="594F40C2" w:rsidR="00B35194" w:rsidRPr="00D46323" w:rsidRDefault="009A590D" w:rsidP="00B35194">
      <w:pPr>
        <w:suppressAutoHyphens/>
        <w:spacing w:before="80" w:after="8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ja-JP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ja-JP"/>
        </w:rPr>
        <w:t>S1 Table</w:t>
      </w:r>
      <w:r w:rsidR="00B35194" w:rsidRPr="00D4632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ja-JP"/>
        </w:rPr>
        <w:t>: List of siRNAs and negative control used.</w:t>
      </w:r>
    </w:p>
    <w:tbl>
      <w:tblPr>
        <w:tblStyle w:val="TableGrid"/>
        <w:tblW w:w="10491" w:type="dxa"/>
        <w:tblInd w:w="-431" w:type="dxa"/>
        <w:tblLook w:val="04A0" w:firstRow="1" w:lastRow="0" w:firstColumn="1" w:lastColumn="0" w:noHBand="0" w:noVBand="1"/>
      </w:tblPr>
      <w:tblGrid>
        <w:gridCol w:w="6805"/>
        <w:gridCol w:w="2126"/>
        <w:gridCol w:w="1560"/>
      </w:tblGrid>
      <w:tr w:rsidR="00B35194" w:rsidRPr="00B35194" w14:paraId="68BC5891" w14:textId="77777777" w:rsidTr="000C56D4">
        <w:tc>
          <w:tcPr>
            <w:tcW w:w="6805" w:type="dxa"/>
          </w:tcPr>
          <w:p w14:paraId="0989E717" w14:textId="0B008214" w:rsidR="00B35194" w:rsidRPr="000C56D4" w:rsidRDefault="00B35194" w:rsidP="000C56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SiRNA name</w:t>
            </w:r>
          </w:p>
        </w:tc>
        <w:tc>
          <w:tcPr>
            <w:tcW w:w="2126" w:type="dxa"/>
          </w:tcPr>
          <w:p w14:paraId="0A730659" w14:textId="2CB4397C" w:rsidR="00B35194" w:rsidRPr="000C56D4" w:rsidRDefault="00B35194" w:rsidP="000C56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C56D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Cat no</w:t>
            </w:r>
          </w:p>
        </w:tc>
        <w:tc>
          <w:tcPr>
            <w:tcW w:w="1560" w:type="dxa"/>
          </w:tcPr>
          <w:p w14:paraId="79C72AA8" w14:textId="04385E7D" w:rsidR="00B35194" w:rsidRPr="000C56D4" w:rsidRDefault="00B35194" w:rsidP="000C56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C56D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company</w:t>
            </w:r>
          </w:p>
        </w:tc>
      </w:tr>
      <w:tr w:rsidR="00B35194" w:rsidRPr="00B35194" w14:paraId="08503DDE" w14:textId="77777777" w:rsidTr="000C56D4">
        <w:tc>
          <w:tcPr>
            <w:tcW w:w="6805" w:type="dxa"/>
          </w:tcPr>
          <w:p w14:paraId="1C9E99B4" w14:textId="6DEC2FCE" w:rsidR="00B35194" w:rsidRPr="000C56D4" w:rsidRDefault="00B35194" w:rsidP="000C5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C56D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N-TARGETplus Human DNMT1 (1786) siRNA-SMARTpool</w:t>
            </w:r>
          </w:p>
        </w:tc>
        <w:tc>
          <w:tcPr>
            <w:tcW w:w="2126" w:type="dxa"/>
          </w:tcPr>
          <w:p w14:paraId="0B7B5EDE" w14:textId="032C622F" w:rsidR="00B35194" w:rsidRPr="000C56D4" w:rsidRDefault="00B35194" w:rsidP="000C5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C56D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-004605-00-0005</w:t>
            </w:r>
          </w:p>
        </w:tc>
        <w:tc>
          <w:tcPr>
            <w:tcW w:w="1560" w:type="dxa"/>
          </w:tcPr>
          <w:p w14:paraId="16F32146" w14:textId="4F132E16" w:rsidR="00B35194" w:rsidRPr="000C56D4" w:rsidRDefault="00B35194" w:rsidP="000C5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C56D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harmacon</w:t>
            </w:r>
          </w:p>
        </w:tc>
      </w:tr>
      <w:tr w:rsidR="00B35194" w:rsidRPr="00B35194" w14:paraId="211552B4" w14:textId="77777777" w:rsidTr="000C56D4">
        <w:tc>
          <w:tcPr>
            <w:tcW w:w="6805" w:type="dxa"/>
          </w:tcPr>
          <w:p w14:paraId="09623369" w14:textId="6A2C6EBA" w:rsidR="00B35194" w:rsidRPr="000C56D4" w:rsidRDefault="00B35194" w:rsidP="000C5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N-TARGETplus Human DNMT3A (1788) siRNA-SMARTpool</w:t>
            </w:r>
          </w:p>
        </w:tc>
        <w:tc>
          <w:tcPr>
            <w:tcW w:w="2126" w:type="dxa"/>
          </w:tcPr>
          <w:p w14:paraId="175AFABE" w14:textId="3EFA482A" w:rsidR="00B35194" w:rsidRPr="000C56D4" w:rsidRDefault="00B35194" w:rsidP="000C5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C56D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-006672-01-0005</w:t>
            </w:r>
          </w:p>
        </w:tc>
        <w:tc>
          <w:tcPr>
            <w:tcW w:w="1560" w:type="dxa"/>
          </w:tcPr>
          <w:p w14:paraId="18521C53" w14:textId="4CB25C0C" w:rsidR="00B35194" w:rsidRPr="000C56D4" w:rsidRDefault="00B35194" w:rsidP="000C5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harmacon</w:t>
            </w:r>
          </w:p>
        </w:tc>
      </w:tr>
      <w:tr w:rsidR="00B35194" w:rsidRPr="00B35194" w14:paraId="22269645" w14:textId="77777777" w:rsidTr="000C56D4">
        <w:tc>
          <w:tcPr>
            <w:tcW w:w="6805" w:type="dxa"/>
          </w:tcPr>
          <w:p w14:paraId="4A127FDC" w14:textId="6C08C06A" w:rsidR="00B35194" w:rsidRPr="000C56D4" w:rsidRDefault="00B35194" w:rsidP="000C5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N-TARGETplus Human DNMT3B (1789) siRNA-SMARTpool</w:t>
            </w:r>
          </w:p>
        </w:tc>
        <w:tc>
          <w:tcPr>
            <w:tcW w:w="2126" w:type="dxa"/>
          </w:tcPr>
          <w:p w14:paraId="42BFE4CD" w14:textId="6572E722" w:rsidR="00B35194" w:rsidRPr="000C56D4" w:rsidRDefault="00B35194" w:rsidP="000C5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C56D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-006395-00-0005</w:t>
            </w:r>
          </w:p>
        </w:tc>
        <w:tc>
          <w:tcPr>
            <w:tcW w:w="1560" w:type="dxa"/>
          </w:tcPr>
          <w:p w14:paraId="56B96A0F" w14:textId="59D56657" w:rsidR="00B35194" w:rsidRPr="000C56D4" w:rsidRDefault="00B35194" w:rsidP="000C5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harmacon</w:t>
            </w:r>
          </w:p>
        </w:tc>
      </w:tr>
      <w:tr w:rsidR="00B35194" w:rsidRPr="00B35194" w14:paraId="4C7B7E64" w14:textId="77777777" w:rsidTr="000C56D4">
        <w:tc>
          <w:tcPr>
            <w:tcW w:w="6805" w:type="dxa"/>
          </w:tcPr>
          <w:p w14:paraId="3D5FA038" w14:textId="0A89910C" w:rsidR="00B35194" w:rsidRPr="000C56D4" w:rsidRDefault="00B35194" w:rsidP="000C5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N-TARGETplus Non-targeting Pool</w:t>
            </w:r>
          </w:p>
        </w:tc>
        <w:tc>
          <w:tcPr>
            <w:tcW w:w="2126" w:type="dxa"/>
          </w:tcPr>
          <w:p w14:paraId="1892654E" w14:textId="12269F4D" w:rsidR="00B35194" w:rsidRPr="000C56D4" w:rsidRDefault="00B35194" w:rsidP="000C5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C56D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-001810-10-05</w:t>
            </w:r>
          </w:p>
        </w:tc>
        <w:tc>
          <w:tcPr>
            <w:tcW w:w="1560" w:type="dxa"/>
          </w:tcPr>
          <w:p w14:paraId="43451676" w14:textId="3C6FDC1D" w:rsidR="00B35194" w:rsidRPr="000C56D4" w:rsidRDefault="00B35194" w:rsidP="000C5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6D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harmacon</w:t>
            </w:r>
          </w:p>
        </w:tc>
      </w:tr>
    </w:tbl>
    <w:p w14:paraId="153C9C43" w14:textId="1C5E642B" w:rsidR="00D64619" w:rsidRPr="003B475C" w:rsidRDefault="00D64619" w:rsidP="003B475C"/>
    <w:sectPr w:rsidR="00D64619" w:rsidRPr="003B475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FD7E8" w14:textId="77777777" w:rsidR="00076443" w:rsidRDefault="00076443" w:rsidP="00D64619">
      <w:pPr>
        <w:spacing w:after="0" w:line="240" w:lineRule="auto"/>
      </w:pPr>
      <w:r>
        <w:separator/>
      </w:r>
    </w:p>
  </w:endnote>
  <w:endnote w:type="continuationSeparator" w:id="0">
    <w:p w14:paraId="194292F0" w14:textId="77777777" w:rsidR="00076443" w:rsidRDefault="00076443" w:rsidP="00D646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714615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6B88CD" w14:textId="19093BFC" w:rsidR="00D64619" w:rsidRDefault="00D646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762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9A06E8C" w14:textId="77777777" w:rsidR="00D64619" w:rsidRDefault="00D646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25AC6C" w14:textId="77777777" w:rsidR="00076443" w:rsidRDefault="00076443" w:rsidP="00D64619">
      <w:pPr>
        <w:spacing w:after="0" w:line="240" w:lineRule="auto"/>
      </w:pPr>
      <w:r>
        <w:separator/>
      </w:r>
    </w:p>
  </w:footnote>
  <w:footnote w:type="continuationSeparator" w:id="0">
    <w:p w14:paraId="6D3A1ECE" w14:textId="77777777" w:rsidR="00076443" w:rsidRDefault="00076443" w:rsidP="00D646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3194"/>
    <w:rsid w:val="00076443"/>
    <w:rsid w:val="000C56D4"/>
    <w:rsid w:val="001135FF"/>
    <w:rsid w:val="00194AC1"/>
    <w:rsid w:val="001A6679"/>
    <w:rsid w:val="001C7016"/>
    <w:rsid w:val="00235E68"/>
    <w:rsid w:val="002B7489"/>
    <w:rsid w:val="002D6EFA"/>
    <w:rsid w:val="002E5D4D"/>
    <w:rsid w:val="00315354"/>
    <w:rsid w:val="00316B55"/>
    <w:rsid w:val="00382A84"/>
    <w:rsid w:val="003B475C"/>
    <w:rsid w:val="003F2D95"/>
    <w:rsid w:val="00457204"/>
    <w:rsid w:val="00565C45"/>
    <w:rsid w:val="00575917"/>
    <w:rsid w:val="00651B72"/>
    <w:rsid w:val="0067770D"/>
    <w:rsid w:val="006F534F"/>
    <w:rsid w:val="008F32D7"/>
    <w:rsid w:val="009312E9"/>
    <w:rsid w:val="00995CCE"/>
    <w:rsid w:val="009A590D"/>
    <w:rsid w:val="00B35194"/>
    <w:rsid w:val="00B65674"/>
    <w:rsid w:val="00B92A0C"/>
    <w:rsid w:val="00BC5C02"/>
    <w:rsid w:val="00BD767E"/>
    <w:rsid w:val="00CA3194"/>
    <w:rsid w:val="00D64619"/>
    <w:rsid w:val="00E5762F"/>
    <w:rsid w:val="00E6613A"/>
    <w:rsid w:val="00FA4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6FB0B4"/>
  <w15:chartTrackingRefBased/>
  <w15:docId w15:val="{48FE9DF1-6F1C-4F08-9918-883E0859B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46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4619"/>
  </w:style>
  <w:style w:type="paragraph" w:styleId="Footer">
    <w:name w:val="footer"/>
    <w:basedOn w:val="Normal"/>
    <w:link w:val="FooterChar"/>
    <w:uiPriority w:val="99"/>
    <w:unhideWhenUsed/>
    <w:rsid w:val="00D646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4619"/>
  </w:style>
  <w:style w:type="paragraph" w:styleId="Revision">
    <w:name w:val="Revision"/>
    <w:hidden/>
    <w:uiPriority w:val="99"/>
    <w:semiHidden/>
    <w:rsid w:val="00B92A0C"/>
    <w:pPr>
      <w:spacing w:after="0" w:line="240" w:lineRule="auto"/>
    </w:pPr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6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62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351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6</TotalTime>
  <Pages>1</Pages>
  <Words>40</Words>
  <Characters>332</Characters>
  <Application>Microsoft Office Word</Application>
  <DocSecurity>0</DocSecurity>
  <Lines>15</Lines>
  <Paragraphs>16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an Pan</dc:creator>
  <cp:keywords/>
  <dc:description/>
  <cp:lastModifiedBy>Ziyan Pan</cp:lastModifiedBy>
  <cp:revision>28</cp:revision>
  <cp:lastPrinted>2024-03-21T02:35:00Z</cp:lastPrinted>
  <dcterms:created xsi:type="dcterms:W3CDTF">2024-03-20T04:50:00Z</dcterms:created>
  <dcterms:modified xsi:type="dcterms:W3CDTF">2024-04-18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b5a520afdb2d2c3e4828ae409d33443e48532204c941d5d2e7c9922293aa9f</vt:lpwstr>
  </property>
</Properties>
</file>